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06C2520" w:rsidR="00654E8F" w:rsidRPr="001549D3" w:rsidRDefault="00F31218" w:rsidP="00460F68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>
        <w:t>Supplementary Materials</w:t>
      </w:r>
    </w:p>
    <w:p w14:paraId="6EF80EE7" w14:textId="6C3ED6F7" w:rsidR="00F31218" w:rsidRDefault="00654E8F" w:rsidP="00460F68">
      <w:pPr>
        <w:pStyle w:val="Heading1"/>
        <w:numPr>
          <w:ilvl w:val="0"/>
          <w:numId w:val="0"/>
        </w:numPr>
        <w:spacing w:before="120" w:after="120"/>
        <w:jc w:val="both"/>
      </w:pPr>
      <w:r w:rsidRPr="00994A3D">
        <w:t>Supple</w:t>
      </w:r>
      <w:r w:rsidR="00EC6EE5">
        <w:t>mentary Table 1</w:t>
      </w:r>
      <w:r w:rsidR="00F31218">
        <w:t xml:space="preserve">. </w:t>
      </w:r>
      <w:r w:rsidR="00F31218" w:rsidRPr="00F31218">
        <w:rPr>
          <w:b w:val="0"/>
          <w:bCs/>
        </w:rPr>
        <w:t>Univariate analysis of Acute rheumatic fever (ARF) prevalence in population stratified by diverse socio-demographic variables, anthropometric indices and valvar disease, and the derived Risk ratios (RR).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2740"/>
        <w:gridCol w:w="2378"/>
        <w:gridCol w:w="2127"/>
        <w:gridCol w:w="992"/>
        <w:gridCol w:w="1559"/>
      </w:tblGrid>
      <w:tr w:rsidR="00F31218" w:rsidRPr="000471C0" w14:paraId="4E29DF7C" w14:textId="77777777" w:rsidTr="00F31218">
        <w:trPr>
          <w:trHeight w:val="603"/>
        </w:trPr>
        <w:tc>
          <w:tcPr>
            <w:tcW w:w="5118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DB6E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0471C0">
              <w:rPr>
                <w:rFonts w:asciiTheme="majorBidi" w:eastAsia="Times New Roman" w:hAnsiTheme="majorBidi" w:cstheme="majorBidi"/>
                <w:color w:val="00000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FA3B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471C0">
              <w:rPr>
                <w:rFonts w:asciiTheme="majorBidi" w:eastAsia="Times New Roman" w:hAnsiTheme="majorBidi" w:cstheme="majorBidi"/>
                <w:color w:val="000000"/>
                <w:rtl/>
              </w:rPr>
              <w:t xml:space="preserve"> </w:t>
            </w:r>
            <w:r w:rsidRPr="000471C0">
              <w:rPr>
                <w:rFonts w:asciiTheme="majorBidi" w:eastAsia="Times New Roman" w:hAnsiTheme="majorBidi" w:cstheme="majorBidi"/>
                <w:color w:val="000000"/>
              </w:rPr>
              <w:t>Prevalence of ARF within catego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D793B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471C0">
              <w:rPr>
                <w:rFonts w:asciiTheme="majorBidi" w:eastAsia="Times New Roman" w:hAnsiTheme="majorBidi" w:cstheme="majorBidi"/>
                <w:color w:val="000000"/>
              </w:rPr>
              <w:t>R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0B76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471C0">
              <w:rPr>
                <w:rFonts w:asciiTheme="majorBidi" w:eastAsia="Times New Roman" w:hAnsiTheme="majorBidi" w:cstheme="majorBidi"/>
                <w:color w:val="000000"/>
              </w:rPr>
              <w:t xml:space="preserve">Pearson </w:t>
            </w:r>
            <w:r w:rsidRPr="000471C0">
              <w:rPr>
                <w:rFonts w:asciiTheme="majorBidi" w:eastAsia="Times New Roman" w:hAnsiTheme="majorBidi" w:cstheme="majorBidi"/>
                <w:color w:val="000000"/>
              </w:rPr>
              <w:br/>
              <w:t>Chi square</w:t>
            </w:r>
            <w:r w:rsidRPr="000471C0">
              <w:rPr>
                <w:rFonts w:asciiTheme="majorBidi" w:eastAsia="Times New Roman" w:hAnsiTheme="majorBidi" w:cstheme="majorBidi"/>
                <w:color w:val="000000"/>
              </w:rPr>
              <w:br/>
              <w:t>P value</w:t>
            </w:r>
          </w:p>
        </w:tc>
      </w:tr>
      <w:tr w:rsidR="00F31218" w:rsidRPr="000471C0" w14:paraId="560A0873" w14:textId="77777777" w:rsidTr="00F31218">
        <w:trPr>
          <w:trHeight w:val="300"/>
        </w:trPr>
        <w:tc>
          <w:tcPr>
            <w:tcW w:w="511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6F80CC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CE967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471C0">
              <w:rPr>
                <w:rFonts w:asciiTheme="majorBidi" w:eastAsia="Times New Roman" w:hAnsiTheme="majorBidi" w:cstheme="majorBidi"/>
                <w:color w:val="000000"/>
              </w:rPr>
              <w:t>n=140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2DF59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F2563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31218" w:rsidRPr="000471C0" w14:paraId="3F25AA2A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F31A8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Gender</w:t>
            </w: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DF62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E8FDB9" w14:textId="0C0C947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lang w:bidi="he-IL"/>
              </w:rPr>
            </w:pPr>
            <w:r w:rsidRPr="0093503D">
              <w:t>0.09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8DF4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04AB20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003</w:t>
            </w:r>
          </w:p>
        </w:tc>
      </w:tr>
      <w:tr w:rsidR="00F31218" w:rsidRPr="000471C0" w14:paraId="2DF5E9F3" w14:textId="77777777" w:rsidTr="00544A0B">
        <w:trPr>
          <w:trHeight w:val="300"/>
        </w:trPr>
        <w:tc>
          <w:tcPr>
            <w:tcW w:w="2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FDE84C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79B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Male*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DA12C2" w14:textId="251595A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5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E4A5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46960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7EEA106F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1CE89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Area of residence</w:t>
            </w:r>
          </w:p>
        </w:tc>
        <w:tc>
          <w:tcPr>
            <w:tcW w:w="23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D67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Rural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17D633" w14:textId="45DDB413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09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107C4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6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13CE9C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006</w:t>
            </w:r>
          </w:p>
        </w:tc>
      </w:tr>
      <w:tr w:rsidR="00F31218" w:rsidRPr="000471C0" w14:paraId="45007C88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856363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2D0E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Urban*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5575E6" w14:textId="1A4A9CAC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5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8F109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63E97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52493169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6426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umber of siblings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D35F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AC1D73" w14:textId="4BDF402B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27AA6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3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82325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548</w:t>
            </w:r>
          </w:p>
        </w:tc>
      </w:tr>
      <w:tr w:rsidR="00F31218" w:rsidRPr="000471C0" w14:paraId="4234F6D5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F9635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8E92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2 to 4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11B622F" w14:textId="7358D933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9B88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5B74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2FA12F57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EE33B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2509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5 or mo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98BCA" w14:textId="10627ED8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984D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1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3AC9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5F23774E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1FAA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Child order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93DD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First bor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666042" w14:textId="423787AA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7A72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0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257C6E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001</w:t>
            </w:r>
          </w:p>
        </w:tc>
      </w:tr>
      <w:tr w:rsidR="00F31218" w:rsidRPr="000471C0" w14:paraId="5D829198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A4C20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4667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Other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CB36CC" w14:textId="5B362151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214F6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EB0DF1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368B0288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18532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DE5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Last bor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700A38" w14:textId="5D4DA09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0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4C7A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3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AD470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2030ED99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CE23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Parents age at birth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F246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You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148E1D" w14:textId="29A72DF4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2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AA55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2.4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13F3068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31218" w:rsidRPr="000471C0" w14:paraId="24FC96ED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17C05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B1841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Other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1E7477" w14:textId="02EB92A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6E700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8C8D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039578F9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36C0E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A68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O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0C19C8" w14:textId="2D660A39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0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5EE17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BB96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116A8182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E8AE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Religion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46ED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Jewis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8D8959" w14:textId="0CF494EB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2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AE13E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7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FCD0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225</w:t>
            </w:r>
          </w:p>
        </w:tc>
      </w:tr>
      <w:tr w:rsidR="00F31218" w:rsidRPr="000471C0" w14:paraId="3C614EE0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F70F8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B637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on-Jewish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C3B9A1" w14:textId="410DD2F8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6%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5107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53079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37EAE3C0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1BB4B3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Immigration status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224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Immigra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05EC865" w14:textId="60C283B3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6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87A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3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418D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116</w:t>
            </w:r>
          </w:p>
        </w:tc>
      </w:tr>
      <w:tr w:rsidR="00F31218" w:rsidRPr="000471C0" w14:paraId="145165CB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301431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374A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Israeli born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1F87EE" w14:textId="2DD71E94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2%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E9E1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2952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66FDB205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AE80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Season of birth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50341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Autum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03AA7DC" w14:textId="5978B60D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67532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AC392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566</w:t>
            </w:r>
          </w:p>
        </w:tc>
      </w:tr>
      <w:tr w:rsidR="00F31218" w:rsidRPr="000471C0" w14:paraId="070E8360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A35EEE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A6A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Wint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26E43FB" w14:textId="4AE69CDD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D7C4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3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C3D0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201617EB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D2AC13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0499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Spr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B31266" w14:textId="406141DA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59AE9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2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4BDE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29D348F7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A0536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B019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Summ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EC7776" w14:textId="132D564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FD58A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1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FE9A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4FACE1F0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3067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BMI status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022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ormal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2BAD33" w14:textId="1705F29C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029F6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769131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014</w:t>
            </w:r>
          </w:p>
        </w:tc>
      </w:tr>
      <w:tr w:rsidR="00F31218" w:rsidRPr="000471C0" w14:paraId="6B5F0D0E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4858F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A2D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underweigh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C77DBA" w14:textId="57190DDF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F12D3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1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F202B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65C564C9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84C58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B889D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overweigh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1D4D96E" w14:textId="71073B72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64E77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5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1D0E9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68A8EF1D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B85A1F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62EB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obes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A8842" w14:textId="05024372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2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A0FCA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7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6C7A9E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39943F36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A252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Hypertension  status</w:t>
            </w: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CEB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ormal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CA06E3" w14:textId="763C3306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0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72C74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F10688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0.009</w:t>
            </w:r>
          </w:p>
        </w:tc>
      </w:tr>
      <w:tr w:rsidR="00F31218" w:rsidRPr="000471C0" w14:paraId="00372035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49D01E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1B124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pre-hypertens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B58C4A" w14:textId="546AAC6F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E765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.3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60F8D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6962317F" w14:textId="77777777" w:rsidTr="00544A0B">
        <w:trPr>
          <w:trHeight w:val="285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DB4B6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86B9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Hypertension 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748B00" w14:textId="34C85415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53E3E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2.0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318FB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4A8FCB4D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11B7D0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AF3A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Hypertension 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E05043" w14:textId="516177EC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9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EE7B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9.5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90E43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1667ECB9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72118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All valvar diseases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3A36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EEEEB3" w14:textId="4903EE20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2.00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83500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9.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3261105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31218" w:rsidRPr="000471C0" w14:paraId="48398006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12B15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E8F1B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o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4EDC6" w14:textId="59701151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0%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2C582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310FDA61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F31218" w:rsidRPr="000471C0" w14:paraId="4C2FEBCC" w14:textId="77777777" w:rsidTr="00544A0B">
        <w:trPr>
          <w:trHeight w:val="285"/>
        </w:trPr>
        <w:tc>
          <w:tcPr>
            <w:tcW w:w="2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364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Significant valvar diseases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C224E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7CBC03" w14:textId="51A451F0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lang w:bidi="he-IL"/>
              </w:rPr>
            </w:pPr>
            <w:r w:rsidRPr="0093503D">
              <w:t>1.80%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5A958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15.0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37E37CF" w14:textId="77777777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F31218" w:rsidRPr="000471C0" w14:paraId="1D58A1AB" w14:textId="77777777" w:rsidTr="00544A0B">
        <w:trPr>
          <w:trHeight w:val="300"/>
        </w:trPr>
        <w:tc>
          <w:tcPr>
            <w:tcW w:w="2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5C4A7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628CF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  <w:r w:rsidRPr="000471C0">
              <w:rPr>
                <w:rFonts w:asciiTheme="majorBidi" w:eastAsia="Times New Roman" w:hAnsiTheme="majorBidi" w:cstheme="majorBidi"/>
              </w:rPr>
              <w:t>No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588DD9" w14:textId="142A5E03" w:rsidR="00F31218" w:rsidRPr="000471C0" w:rsidRDefault="00F31218" w:rsidP="00F31218">
            <w:pPr>
              <w:spacing w:before="0" w:after="0"/>
              <w:jc w:val="center"/>
              <w:rPr>
                <w:rFonts w:asciiTheme="majorBidi" w:eastAsia="Times New Roman" w:hAnsiTheme="majorBidi" w:cstheme="majorBidi"/>
              </w:rPr>
            </w:pPr>
            <w:r w:rsidRPr="0093503D">
              <w:t>0.12%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6B963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4D42F909" w14:textId="77777777" w:rsidR="00F31218" w:rsidRPr="000471C0" w:rsidRDefault="00F31218" w:rsidP="00F31218">
            <w:pPr>
              <w:spacing w:before="0" w:after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64DE44A9" w14:textId="29A1693D" w:rsidR="00F31218" w:rsidRPr="00F31218" w:rsidRDefault="00F31218" w:rsidP="00F31218">
      <w:pPr>
        <w:spacing w:before="0" w:after="0"/>
        <w:ind w:right="-340"/>
        <w:rPr>
          <w:rStyle w:val="fontstyle01"/>
          <w:rFonts w:asciiTheme="majorBidi" w:hAnsiTheme="majorBidi" w:cstheme="majorBidi"/>
          <w:sz w:val="22"/>
          <w:szCs w:val="22"/>
        </w:rPr>
      </w:pPr>
      <w:r w:rsidRPr="00F31218">
        <w:rPr>
          <w:rStyle w:val="fontstyle01"/>
          <w:rFonts w:asciiTheme="majorBidi" w:hAnsiTheme="majorBidi" w:cstheme="majorBidi"/>
          <w:sz w:val="22"/>
          <w:szCs w:val="22"/>
        </w:rPr>
        <w:t>The reference group within each variable is marked by asterisk (*).</w:t>
      </w:r>
    </w:p>
    <w:p w14:paraId="7B65BC41" w14:textId="51BA8724" w:rsidR="00F31218" w:rsidRDefault="00F31218" w:rsidP="00460F68">
      <w:pPr>
        <w:spacing w:before="0" w:after="0"/>
        <w:ind w:right="-340"/>
      </w:pPr>
      <w:r w:rsidRPr="00F31218">
        <w:rPr>
          <w:rStyle w:val="fontstyle01"/>
          <w:rFonts w:asciiTheme="majorBidi" w:hAnsiTheme="majorBidi" w:cstheme="majorBidi"/>
          <w:sz w:val="22"/>
          <w:szCs w:val="22"/>
        </w:rPr>
        <w:t>Significance code: all significant differences are marked in bold, and level of significance is color coded:</w:t>
      </w:r>
      <w:r w:rsidRPr="00F31218">
        <w:rPr>
          <w:rFonts w:asciiTheme="majorBidi" w:hAnsiTheme="majorBidi" w:cstheme="majorBidi"/>
          <w:sz w:val="22"/>
        </w:rPr>
        <w:t xml:space="preserve"> </w:t>
      </w:r>
      <w:r w:rsidRPr="00F31218">
        <w:rPr>
          <w:rFonts w:asciiTheme="majorBidi" w:hAnsiTheme="majorBidi" w:cstheme="majorBidi"/>
          <w:sz w:val="22"/>
          <w:shd w:val="clear" w:color="auto" w:fill="F2F2F2" w:themeFill="background1" w:themeFillShade="F2"/>
        </w:rPr>
        <w:t>p&lt;0.05</w:t>
      </w:r>
      <w:r w:rsidRPr="00F31218">
        <w:rPr>
          <w:rFonts w:asciiTheme="majorBidi" w:hAnsiTheme="majorBidi" w:cstheme="majorBidi"/>
          <w:sz w:val="22"/>
        </w:rPr>
        <w:t xml:space="preserve">; </w:t>
      </w:r>
      <w:r w:rsidRPr="00F31218">
        <w:rPr>
          <w:rFonts w:asciiTheme="majorBidi" w:hAnsiTheme="majorBidi" w:cstheme="majorBidi"/>
          <w:sz w:val="22"/>
          <w:shd w:val="clear" w:color="auto" w:fill="BFBFBF" w:themeFill="background1" w:themeFillShade="BF"/>
        </w:rPr>
        <w:t>p&lt;0.01</w:t>
      </w:r>
      <w:r w:rsidRPr="00F31218">
        <w:rPr>
          <w:rFonts w:asciiTheme="majorBidi" w:hAnsiTheme="majorBidi" w:cstheme="majorBidi"/>
          <w:sz w:val="22"/>
        </w:rPr>
        <w:t xml:space="preserve">; </w:t>
      </w:r>
      <w:r w:rsidRPr="00F31218">
        <w:rPr>
          <w:rFonts w:asciiTheme="majorBidi" w:hAnsiTheme="majorBidi" w:cstheme="majorBidi"/>
          <w:sz w:val="22"/>
          <w:shd w:val="clear" w:color="auto" w:fill="808080" w:themeFill="background1" w:themeFillShade="80"/>
        </w:rPr>
        <w:t>p&lt;0.0001</w:t>
      </w:r>
      <w:r w:rsidRPr="00F31218">
        <w:rPr>
          <w:rFonts w:asciiTheme="majorBidi" w:hAnsiTheme="majorBidi" w:cstheme="majorBidi"/>
          <w:sz w:val="22"/>
        </w:rPr>
        <w:t xml:space="preserve">. </w:t>
      </w:r>
    </w:p>
    <w:p w14:paraId="1512C2AD" w14:textId="6A909F2B" w:rsidR="00F31218" w:rsidRPr="002B4A57" w:rsidRDefault="00F31218" w:rsidP="00F3121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31218">
        <w:rPr>
          <w:rFonts w:cs="Times New Roman"/>
          <w:szCs w:val="24"/>
        </w:rPr>
        <w:t xml:space="preserve">Secular trends of ARF prevalence </w:t>
      </w:r>
      <w:r>
        <w:rPr>
          <w:rFonts w:cs="Times New Roman"/>
          <w:szCs w:val="24"/>
        </w:rPr>
        <w:t xml:space="preserve">only </w:t>
      </w:r>
      <w:r w:rsidRPr="00F31218">
        <w:rPr>
          <w:rFonts w:cs="Times New Roman"/>
          <w:szCs w:val="24"/>
        </w:rPr>
        <w:t xml:space="preserve">among </w:t>
      </w:r>
      <w:r>
        <w:rPr>
          <w:rFonts w:cs="Times New Roman"/>
          <w:szCs w:val="24"/>
        </w:rPr>
        <w:t>those born in Israel</w:t>
      </w:r>
      <w:r w:rsidRPr="00F31218">
        <w:rPr>
          <w:rFonts w:cs="Times New Roman"/>
          <w:szCs w:val="24"/>
        </w:rPr>
        <w:t>. The overall prevalence is indicated by a dashed line.</w:t>
      </w:r>
    </w:p>
    <w:p w14:paraId="0899F250" w14:textId="63ADAE72" w:rsidR="00DE23E8" w:rsidRPr="001549D3" w:rsidRDefault="00F31218" w:rsidP="00F31218">
      <w:pPr>
        <w:spacing w:before="240"/>
      </w:pPr>
      <w:r>
        <w:rPr>
          <w:noProof/>
          <w:lang w:bidi="he-IL"/>
        </w:rPr>
        <w:drawing>
          <wp:inline distT="0" distB="0" distL="0" distR="0" wp14:anchorId="190A3FA1" wp14:editId="09FC053F">
            <wp:extent cx="6208395" cy="36766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hluf et al - Supplementary Figure 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460F6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09" w:right="1181" w:bottom="851" w:left="1282" w:header="397" w:footer="3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124A3" w14:textId="77777777" w:rsidR="000A48ED" w:rsidRDefault="000A48ED" w:rsidP="00117666">
      <w:pPr>
        <w:spacing w:after="0"/>
      </w:pPr>
      <w:r>
        <w:separator/>
      </w:r>
    </w:p>
  </w:endnote>
  <w:endnote w:type="continuationSeparator" w:id="0">
    <w:p w14:paraId="72E5BFAD" w14:textId="77777777" w:rsidR="000A48ED" w:rsidRDefault="000A48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DB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0F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0F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FFE0D" w14:textId="77777777" w:rsidR="000A48ED" w:rsidRDefault="000A48ED" w:rsidP="00117666">
      <w:pPr>
        <w:spacing w:after="0"/>
      </w:pPr>
      <w:r>
        <w:separator/>
      </w:r>
    </w:p>
  </w:footnote>
  <w:footnote w:type="continuationSeparator" w:id="0">
    <w:p w14:paraId="01A4A994" w14:textId="77777777" w:rsidR="000A48ED" w:rsidRDefault="000A48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48E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3FF4"/>
    <w:rsid w:val="003123F4"/>
    <w:rsid w:val="003544FB"/>
    <w:rsid w:val="003D2F2D"/>
    <w:rsid w:val="00401590"/>
    <w:rsid w:val="00447801"/>
    <w:rsid w:val="00452E9C"/>
    <w:rsid w:val="00460F6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2E4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29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EE5"/>
    <w:rsid w:val="00ED20B5"/>
    <w:rsid w:val="00F312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75B76200-D005-4285-86BC-59A14A0D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F31218"/>
    <w:rPr>
      <w:rFonts w:ascii="AdvPADBA" w:hAnsi="AdvPADBA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6995E1-08FE-49EA-9132-B53D675B5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1-06T15:57:00Z</dcterms:created>
  <dcterms:modified xsi:type="dcterms:W3CDTF">2020-01-06T15:57:00Z</dcterms:modified>
</cp:coreProperties>
</file>